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7FDBA" w14:textId="4B6522F1" w:rsidR="00CD53D3" w:rsidRDefault="000D3544" w:rsidP="00CD53D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 w:rsidR="00CD53D3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7BAB0CB4" w14:textId="7A327648" w:rsidR="009F4A26" w:rsidRPr="00BF366C" w:rsidRDefault="000D3544" w:rsidP="00BF36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9F4A26" w:rsidRPr="00BF366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F4A26" w:rsidRPr="00BF366C">
        <w:rPr>
          <w:rFonts w:ascii="Times New Roman" w:hAnsi="Times New Roman" w:cs="Times New Roman"/>
          <w:sz w:val="24"/>
          <w:szCs w:val="24"/>
        </w:rPr>
        <w:t xml:space="preserve">Comparison between </w:t>
      </w:r>
      <w:r w:rsidR="009F4A26" w:rsidRPr="00BF366C">
        <w:rPr>
          <w:rFonts w:ascii="Times New Roman" w:hAnsi="Times New Roman" w:cs="Times New Roman"/>
          <w:i/>
          <w:iCs/>
          <w:sz w:val="24"/>
          <w:szCs w:val="24"/>
        </w:rPr>
        <w:t>All of Us</w:t>
      </w:r>
      <w:r w:rsidR="009F4A26" w:rsidRPr="00BF366C">
        <w:rPr>
          <w:rFonts w:ascii="Times New Roman" w:hAnsi="Times New Roman" w:cs="Times New Roman"/>
          <w:sz w:val="24"/>
          <w:szCs w:val="24"/>
        </w:rPr>
        <w:t xml:space="preserve"> Research Program participants included and excluded from the analysis on </w:t>
      </w:r>
      <w:r w:rsidR="00023CE9" w:rsidRPr="00BF366C">
        <w:rPr>
          <w:rFonts w:ascii="Times New Roman" w:hAnsi="Times New Roman" w:cs="Times New Roman"/>
          <w:sz w:val="24"/>
          <w:szCs w:val="24"/>
        </w:rPr>
        <w:t>key</w:t>
      </w:r>
      <w:r w:rsidR="009F4A26" w:rsidRPr="00BF366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F4A26" w:rsidRPr="00BF366C">
        <w:rPr>
          <w:rFonts w:ascii="Times New Roman" w:hAnsi="Times New Roman" w:cs="Times New Roman"/>
          <w:sz w:val="24"/>
          <w:szCs w:val="24"/>
        </w:rPr>
        <w:t>characteristic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979"/>
        <w:gridCol w:w="2338"/>
        <w:gridCol w:w="2338"/>
      </w:tblGrid>
      <w:tr w:rsidR="009F4A26" w:rsidRPr="00BF366C" w14:paraId="32339117" w14:textId="77777777" w:rsidTr="00E309A7">
        <w:tc>
          <w:tcPr>
            <w:tcW w:w="2695" w:type="dxa"/>
          </w:tcPr>
          <w:p w14:paraId="1E04B2B5" w14:textId="77777777" w:rsidR="009F4A26" w:rsidRPr="00BF366C" w:rsidRDefault="009F4A26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79" w:type="dxa"/>
          </w:tcPr>
          <w:p w14:paraId="590F5D0C" w14:textId="77777777" w:rsidR="009F4A26" w:rsidRPr="00BF366C" w:rsidRDefault="009F4A26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14:paraId="35487B82" w14:textId="5CE4C783" w:rsidR="00F024D5" w:rsidRPr="00BF366C" w:rsidRDefault="00F024D5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8" w:type="dxa"/>
          </w:tcPr>
          <w:p w14:paraId="00241A36" w14:textId="77777777" w:rsidR="009F4A26" w:rsidRPr="00BF366C" w:rsidRDefault="009F4A26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  <w:p w14:paraId="38B6F515" w14:textId="4FC6DBB5" w:rsidR="00F024D5" w:rsidRPr="00BF366C" w:rsidRDefault="00F024D5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8" w:type="dxa"/>
          </w:tcPr>
          <w:p w14:paraId="0173B6FB" w14:textId="77777777" w:rsidR="009F4A26" w:rsidRPr="00BF366C" w:rsidRDefault="009F4A26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ded</w:t>
            </w:r>
          </w:p>
          <w:p w14:paraId="5DE4EBB6" w14:textId="1AE796E8" w:rsidR="00F024D5" w:rsidRPr="00BF366C" w:rsidRDefault="00F024D5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E0F62" w:rsidRPr="00BF366C" w14:paraId="7E9A3AB9" w14:textId="77777777" w:rsidTr="00E309A7">
        <w:tc>
          <w:tcPr>
            <w:tcW w:w="2695" w:type="dxa"/>
          </w:tcPr>
          <w:p w14:paraId="3DF9F952" w14:textId="2CFDE5AD" w:rsidR="00FE0F62" w:rsidRPr="00BF366C" w:rsidRDefault="00FE0F62" w:rsidP="00BF366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teran status:</w:t>
            </w:r>
          </w:p>
        </w:tc>
        <w:tc>
          <w:tcPr>
            <w:tcW w:w="1979" w:type="dxa"/>
          </w:tcPr>
          <w:p w14:paraId="39DEA2F8" w14:textId="77777777" w:rsidR="00FE0F62" w:rsidRPr="00BF366C" w:rsidRDefault="00FE0F62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6" w:type="dxa"/>
            <w:gridSpan w:val="2"/>
          </w:tcPr>
          <w:p w14:paraId="135D5533" w14:textId="5CC46DF3" w:rsidR="00FE0F62" w:rsidRPr="00BF366C" w:rsidRDefault="00FE0F62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E6F47" w:rsidRPr="00BF366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C7042C" w:rsidRPr="00BF366C" w14:paraId="4B04E93E" w14:textId="77777777" w:rsidTr="0098227A">
        <w:tc>
          <w:tcPr>
            <w:tcW w:w="2695" w:type="dxa"/>
          </w:tcPr>
          <w:p w14:paraId="0979E6B9" w14:textId="2026FA48" w:rsidR="00C7042C" w:rsidRPr="00BF366C" w:rsidRDefault="00C7042C" w:rsidP="00BF36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 xml:space="preserve">  Veteran </w:t>
            </w:r>
          </w:p>
        </w:tc>
        <w:tc>
          <w:tcPr>
            <w:tcW w:w="1979" w:type="dxa"/>
          </w:tcPr>
          <w:p w14:paraId="249500AE" w14:textId="4EC9F3F8" w:rsidR="00C7042C" w:rsidRPr="00BF366C" w:rsidRDefault="00C7042C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80</w:t>
            </w:r>
          </w:p>
        </w:tc>
        <w:tc>
          <w:tcPr>
            <w:tcW w:w="2338" w:type="dxa"/>
          </w:tcPr>
          <w:p w14:paraId="0347D2E7" w14:textId="2C8D4686" w:rsidR="00C7042C" w:rsidRPr="00BF366C" w:rsidRDefault="00C7042C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24545</w:t>
            </w:r>
          </w:p>
        </w:tc>
        <w:tc>
          <w:tcPr>
            <w:tcW w:w="2338" w:type="dxa"/>
            <w:vAlign w:val="center"/>
          </w:tcPr>
          <w:p w14:paraId="7572AA87" w14:textId="62547C71" w:rsidR="00C7042C" w:rsidRPr="00BF366C" w:rsidRDefault="00C7042C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35</w:t>
            </w:r>
          </w:p>
        </w:tc>
      </w:tr>
      <w:tr w:rsidR="00C7042C" w:rsidRPr="00BF366C" w14:paraId="64A9B0A3" w14:textId="77777777" w:rsidTr="0098227A">
        <w:tc>
          <w:tcPr>
            <w:tcW w:w="2695" w:type="dxa"/>
          </w:tcPr>
          <w:p w14:paraId="0D9D39AE" w14:textId="125C4E5C" w:rsidR="00C7042C" w:rsidRPr="00BF366C" w:rsidRDefault="00C7042C" w:rsidP="00BF36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 xml:space="preserve">   Non-veteran</w:t>
            </w:r>
          </w:p>
        </w:tc>
        <w:tc>
          <w:tcPr>
            <w:tcW w:w="1979" w:type="dxa"/>
          </w:tcPr>
          <w:p w14:paraId="63BA9157" w14:textId="3A94774A" w:rsidR="00C7042C" w:rsidRPr="00BF366C" w:rsidRDefault="00C7042C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269</w:t>
            </w:r>
          </w:p>
        </w:tc>
        <w:tc>
          <w:tcPr>
            <w:tcW w:w="2338" w:type="dxa"/>
          </w:tcPr>
          <w:p w14:paraId="07669B3D" w14:textId="42D741EB" w:rsidR="00C7042C" w:rsidRPr="00BF366C" w:rsidRDefault="00C7042C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229534</w:t>
            </w:r>
          </w:p>
        </w:tc>
        <w:tc>
          <w:tcPr>
            <w:tcW w:w="2338" w:type="dxa"/>
            <w:vAlign w:val="center"/>
          </w:tcPr>
          <w:p w14:paraId="065E2478" w14:textId="5E36E1DA" w:rsidR="00C7042C" w:rsidRPr="00BF366C" w:rsidRDefault="00C7042C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735</w:t>
            </w:r>
          </w:p>
        </w:tc>
      </w:tr>
      <w:tr w:rsidR="00FE0F62" w:rsidRPr="00BF366C" w14:paraId="6FBAED60" w14:textId="77777777" w:rsidTr="00E309A7">
        <w:tc>
          <w:tcPr>
            <w:tcW w:w="2695" w:type="dxa"/>
          </w:tcPr>
          <w:p w14:paraId="39E88588" w14:textId="5217BB5F" w:rsidR="00FE0F62" w:rsidRPr="00BF366C" w:rsidRDefault="00FE0F62" w:rsidP="00BF366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using instability:</w:t>
            </w:r>
          </w:p>
        </w:tc>
        <w:tc>
          <w:tcPr>
            <w:tcW w:w="1979" w:type="dxa"/>
          </w:tcPr>
          <w:p w14:paraId="28577FE2" w14:textId="77777777" w:rsidR="00FE0F62" w:rsidRPr="00BF366C" w:rsidRDefault="00FE0F62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6" w:type="dxa"/>
            <w:gridSpan w:val="2"/>
          </w:tcPr>
          <w:p w14:paraId="3FD1D3E6" w14:textId="57E7EBCE" w:rsidR="00FE0F62" w:rsidRPr="00BF366C" w:rsidRDefault="003C2C66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</w:tr>
      <w:tr w:rsidR="004D4380" w:rsidRPr="00BF366C" w14:paraId="745E655A" w14:textId="77777777" w:rsidTr="00692041">
        <w:tc>
          <w:tcPr>
            <w:tcW w:w="2695" w:type="dxa"/>
          </w:tcPr>
          <w:p w14:paraId="71317F5F" w14:textId="70F0EB6B" w:rsidR="004D4380" w:rsidRPr="00BF366C" w:rsidRDefault="004D4380" w:rsidP="00BF36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 xml:space="preserve">  Yes </w:t>
            </w:r>
          </w:p>
        </w:tc>
        <w:tc>
          <w:tcPr>
            <w:tcW w:w="1979" w:type="dxa"/>
          </w:tcPr>
          <w:p w14:paraId="12F05753" w14:textId="7E61846E" w:rsidR="004D4380" w:rsidRPr="00BF366C" w:rsidRDefault="004D4380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298</w:t>
            </w:r>
          </w:p>
        </w:tc>
        <w:tc>
          <w:tcPr>
            <w:tcW w:w="2338" w:type="dxa"/>
          </w:tcPr>
          <w:p w14:paraId="2952CFB7" w14:textId="573A15B2" w:rsidR="004D4380" w:rsidRPr="00BF366C" w:rsidRDefault="004D4380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38069</w:t>
            </w:r>
          </w:p>
        </w:tc>
        <w:tc>
          <w:tcPr>
            <w:tcW w:w="2338" w:type="dxa"/>
            <w:vAlign w:val="center"/>
          </w:tcPr>
          <w:p w14:paraId="68F75AAC" w14:textId="09170352" w:rsidR="004D4380" w:rsidRPr="00BF366C" w:rsidRDefault="004D4380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29</w:t>
            </w:r>
          </w:p>
        </w:tc>
      </w:tr>
      <w:tr w:rsidR="004D4380" w:rsidRPr="00BF366C" w14:paraId="3A038215" w14:textId="77777777" w:rsidTr="00692041">
        <w:tc>
          <w:tcPr>
            <w:tcW w:w="2695" w:type="dxa"/>
          </w:tcPr>
          <w:p w14:paraId="64632AF9" w14:textId="65845112" w:rsidR="004D4380" w:rsidRPr="00BF366C" w:rsidRDefault="004D4380" w:rsidP="00BF36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979" w:type="dxa"/>
          </w:tcPr>
          <w:p w14:paraId="4B748745" w14:textId="66B8FD7B" w:rsidR="004D4380" w:rsidRPr="00BF366C" w:rsidRDefault="004D4380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851</w:t>
            </w:r>
          </w:p>
        </w:tc>
        <w:tc>
          <w:tcPr>
            <w:tcW w:w="2338" w:type="dxa"/>
          </w:tcPr>
          <w:p w14:paraId="507642B9" w14:textId="6A5F23C1" w:rsidR="004D4380" w:rsidRPr="00BF366C" w:rsidRDefault="004D4380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216010</w:t>
            </w:r>
          </w:p>
        </w:tc>
        <w:tc>
          <w:tcPr>
            <w:tcW w:w="2338" w:type="dxa"/>
            <w:vAlign w:val="center"/>
          </w:tcPr>
          <w:p w14:paraId="63EA992F" w14:textId="52E707C0" w:rsidR="004D4380" w:rsidRPr="00BF366C" w:rsidRDefault="004D4380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841</w:t>
            </w:r>
          </w:p>
        </w:tc>
      </w:tr>
      <w:tr w:rsidR="00963E04" w:rsidRPr="00BF366C" w14:paraId="06BC1313" w14:textId="77777777" w:rsidTr="00E309A7">
        <w:tc>
          <w:tcPr>
            <w:tcW w:w="2695" w:type="dxa"/>
          </w:tcPr>
          <w:p w14:paraId="7F51EF60" w14:textId="55F38C6B" w:rsidR="00963E04" w:rsidRPr="00BF366C" w:rsidRDefault="00963E04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x:</w:t>
            </w:r>
          </w:p>
        </w:tc>
        <w:tc>
          <w:tcPr>
            <w:tcW w:w="1979" w:type="dxa"/>
          </w:tcPr>
          <w:p w14:paraId="055935C8" w14:textId="77777777" w:rsidR="00963E04" w:rsidRPr="00BF366C" w:rsidRDefault="00963E04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6" w:type="dxa"/>
            <w:gridSpan w:val="2"/>
          </w:tcPr>
          <w:p w14:paraId="69A1FEE2" w14:textId="56F4DA1F" w:rsidR="00963E04" w:rsidRPr="00BF366C" w:rsidRDefault="00F024D5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3106EC" w:rsidRPr="00BF366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972BC" w:rsidRPr="00BF366C" w14:paraId="219D26A1" w14:textId="77777777" w:rsidTr="00A31C68">
        <w:tc>
          <w:tcPr>
            <w:tcW w:w="2695" w:type="dxa"/>
          </w:tcPr>
          <w:p w14:paraId="783473C0" w14:textId="7B5EBA96" w:rsidR="000972BC" w:rsidRPr="00BF366C" w:rsidRDefault="000972BC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79" w:type="dxa"/>
          </w:tcPr>
          <w:p w14:paraId="0F498144" w14:textId="1FA4E71A" w:rsidR="000972BC" w:rsidRPr="00BF366C" w:rsidRDefault="000972BC" w:rsidP="00BF36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4035</w:t>
            </w:r>
          </w:p>
        </w:tc>
        <w:tc>
          <w:tcPr>
            <w:tcW w:w="2338" w:type="dxa"/>
          </w:tcPr>
          <w:p w14:paraId="11F0D291" w14:textId="27D8B318" w:rsidR="000972BC" w:rsidRPr="00BF366C" w:rsidRDefault="000972BC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156859</w:t>
            </w:r>
          </w:p>
        </w:tc>
        <w:tc>
          <w:tcPr>
            <w:tcW w:w="2338" w:type="dxa"/>
            <w:vAlign w:val="center"/>
          </w:tcPr>
          <w:p w14:paraId="5ECAB561" w14:textId="73903FEF" w:rsidR="000972BC" w:rsidRPr="00BF366C" w:rsidRDefault="000972BC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176</w:t>
            </w:r>
          </w:p>
        </w:tc>
      </w:tr>
      <w:tr w:rsidR="000972BC" w:rsidRPr="00BF366C" w14:paraId="1981EE58" w14:textId="77777777" w:rsidTr="00A31C68">
        <w:tc>
          <w:tcPr>
            <w:tcW w:w="2695" w:type="dxa"/>
          </w:tcPr>
          <w:p w14:paraId="24DFA08B" w14:textId="7C2904E6" w:rsidR="000972BC" w:rsidRPr="00BF366C" w:rsidRDefault="000972BC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79" w:type="dxa"/>
          </w:tcPr>
          <w:p w14:paraId="321EB4DC" w14:textId="208FBEA4" w:rsidR="000972BC" w:rsidRPr="00BF366C" w:rsidRDefault="000972BC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534</w:t>
            </w:r>
          </w:p>
        </w:tc>
        <w:tc>
          <w:tcPr>
            <w:tcW w:w="2338" w:type="dxa"/>
          </w:tcPr>
          <w:p w14:paraId="5F0D36E2" w14:textId="314AEC08" w:rsidR="000972BC" w:rsidRPr="00BF366C" w:rsidRDefault="000972BC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97220</w:t>
            </w:r>
          </w:p>
        </w:tc>
        <w:tc>
          <w:tcPr>
            <w:tcW w:w="2338" w:type="dxa"/>
            <w:vAlign w:val="center"/>
          </w:tcPr>
          <w:p w14:paraId="18FF6993" w14:textId="7FF19D78" w:rsidR="000972BC" w:rsidRPr="00BF366C" w:rsidRDefault="000972BC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314</w:t>
            </w:r>
          </w:p>
        </w:tc>
      </w:tr>
      <w:tr w:rsidR="004F7BC1" w:rsidRPr="00BF366C" w14:paraId="3C07E540" w14:textId="77777777" w:rsidTr="00E309A7">
        <w:tc>
          <w:tcPr>
            <w:tcW w:w="2695" w:type="dxa"/>
          </w:tcPr>
          <w:p w14:paraId="28A15374" w14:textId="4CADE7DC" w:rsidR="004F7BC1" w:rsidRPr="00BF366C" w:rsidRDefault="004F7BC1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e (years):</w:t>
            </w:r>
          </w:p>
        </w:tc>
        <w:tc>
          <w:tcPr>
            <w:tcW w:w="1979" w:type="dxa"/>
          </w:tcPr>
          <w:p w14:paraId="500B466E" w14:textId="77777777" w:rsidR="004F7BC1" w:rsidRPr="00BF366C" w:rsidRDefault="004F7BC1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8" w:type="dxa"/>
          </w:tcPr>
          <w:p w14:paraId="5B99DA21" w14:textId="77777777" w:rsidR="004F7BC1" w:rsidRPr="00BF366C" w:rsidRDefault="004F7BC1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8" w:type="dxa"/>
          </w:tcPr>
          <w:p w14:paraId="3851FA9B" w14:textId="77777777" w:rsidR="004F7BC1" w:rsidRPr="00BF366C" w:rsidRDefault="004F7BC1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63E04" w:rsidRPr="00BF366C" w14:paraId="4C9A88C3" w14:textId="77777777" w:rsidTr="00E309A7">
        <w:tc>
          <w:tcPr>
            <w:tcW w:w="2695" w:type="dxa"/>
          </w:tcPr>
          <w:p w14:paraId="632BBBB3" w14:textId="77777777" w:rsidR="00963E04" w:rsidRPr="00BF366C" w:rsidRDefault="00963E04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79" w:type="dxa"/>
          </w:tcPr>
          <w:p w14:paraId="1FCC9C8B" w14:textId="77777777" w:rsidR="00963E04" w:rsidRPr="00BF366C" w:rsidRDefault="00963E04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6" w:type="dxa"/>
            <w:gridSpan w:val="2"/>
          </w:tcPr>
          <w:p w14:paraId="5DA98D31" w14:textId="78BB55B3" w:rsidR="00963E04" w:rsidRPr="00BF366C" w:rsidRDefault="00F024D5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651236" w:rsidRPr="00BF366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548F8" w:rsidRPr="00BF366C" w14:paraId="7EAE2F38" w14:textId="77777777" w:rsidTr="00A90AB7">
        <w:tc>
          <w:tcPr>
            <w:tcW w:w="2695" w:type="dxa"/>
          </w:tcPr>
          <w:p w14:paraId="5F7D7342" w14:textId="3AE43FC0" w:rsidR="00D548F8" w:rsidRPr="00BF366C" w:rsidRDefault="00D548F8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18-29</w:t>
            </w:r>
          </w:p>
        </w:tc>
        <w:tc>
          <w:tcPr>
            <w:tcW w:w="1979" w:type="dxa"/>
          </w:tcPr>
          <w:p w14:paraId="6ABBA3AF" w14:textId="094E9231" w:rsidR="00D548F8" w:rsidRPr="00BF366C" w:rsidRDefault="00D548F8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09</w:t>
            </w:r>
          </w:p>
        </w:tc>
        <w:tc>
          <w:tcPr>
            <w:tcW w:w="2338" w:type="dxa"/>
          </w:tcPr>
          <w:p w14:paraId="3B836251" w14:textId="188DC5BA" w:rsidR="00D548F8" w:rsidRPr="00BF366C" w:rsidRDefault="00D548F8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16438</w:t>
            </w:r>
          </w:p>
        </w:tc>
        <w:tc>
          <w:tcPr>
            <w:tcW w:w="2338" w:type="dxa"/>
            <w:vAlign w:val="center"/>
          </w:tcPr>
          <w:p w14:paraId="3A5F8CED" w14:textId="4B93DB97" w:rsidR="00D548F8" w:rsidRPr="00BF366C" w:rsidRDefault="00D548F8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71</w:t>
            </w:r>
          </w:p>
        </w:tc>
      </w:tr>
      <w:tr w:rsidR="00D548F8" w:rsidRPr="00BF366C" w14:paraId="68C732AA" w14:textId="77777777" w:rsidTr="00A90AB7">
        <w:tc>
          <w:tcPr>
            <w:tcW w:w="2695" w:type="dxa"/>
          </w:tcPr>
          <w:p w14:paraId="7B56705A" w14:textId="616E85BC" w:rsidR="00D548F8" w:rsidRPr="00BF366C" w:rsidRDefault="00D548F8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1979" w:type="dxa"/>
          </w:tcPr>
          <w:p w14:paraId="3E211406" w14:textId="419E8508" w:rsidR="00D548F8" w:rsidRPr="00BF366C" w:rsidRDefault="00D548F8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708</w:t>
            </w:r>
          </w:p>
        </w:tc>
        <w:tc>
          <w:tcPr>
            <w:tcW w:w="2338" w:type="dxa"/>
          </w:tcPr>
          <w:p w14:paraId="1609F03E" w14:textId="6CCEA17A" w:rsidR="00D548F8" w:rsidRPr="00BF366C" w:rsidRDefault="00D548F8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41001</w:t>
            </w:r>
          </w:p>
        </w:tc>
        <w:tc>
          <w:tcPr>
            <w:tcW w:w="2338" w:type="dxa"/>
            <w:vAlign w:val="center"/>
          </w:tcPr>
          <w:p w14:paraId="165227A2" w14:textId="025C1550" w:rsidR="00D548F8" w:rsidRPr="00BF366C" w:rsidRDefault="00D548F8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07</w:t>
            </w:r>
          </w:p>
        </w:tc>
      </w:tr>
      <w:tr w:rsidR="00D548F8" w:rsidRPr="00BF366C" w14:paraId="2755B932" w14:textId="77777777" w:rsidTr="00A90AB7">
        <w:tc>
          <w:tcPr>
            <w:tcW w:w="2695" w:type="dxa"/>
          </w:tcPr>
          <w:p w14:paraId="3CEF822B" w14:textId="680D6718" w:rsidR="00D548F8" w:rsidRPr="00BF366C" w:rsidRDefault="00D548F8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1979" w:type="dxa"/>
          </w:tcPr>
          <w:p w14:paraId="4B61805D" w14:textId="6C187FE4" w:rsidR="00D548F8" w:rsidRPr="00BF366C" w:rsidRDefault="00D548F8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790</w:t>
            </w:r>
          </w:p>
        </w:tc>
        <w:tc>
          <w:tcPr>
            <w:tcW w:w="2338" w:type="dxa"/>
          </w:tcPr>
          <w:p w14:paraId="76865A55" w14:textId="2FE669DD" w:rsidR="00D548F8" w:rsidRPr="00BF366C" w:rsidRDefault="00D548F8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38832</w:t>
            </w:r>
          </w:p>
        </w:tc>
        <w:tc>
          <w:tcPr>
            <w:tcW w:w="2338" w:type="dxa"/>
            <w:vAlign w:val="center"/>
          </w:tcPr>
          <w:p w14:paraId="1B4453F6" w14:textId="21AA4F4B" w:rsidR="00D548F8" w:rsidRPr="00BF366C" w:rsidRDefault="00D548F8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58</w:t>
            </w:r>
          </w:p>
        </w:tc>
      </w:tr>
      <w:tr w:rsidR="00D548F8" w:rsidRPr="00BF366C" w14:paraId="1EBA7C5E" w14:textId="77777777" w:rsidTr="00A90AB7">
        <w:tc>
          <w:tcPr>
            <w:tcW w:w="2695" w:type="dxa"/>
          </w:tcPr>
          <w:p w14:paraId="1EAE68D1" w14:textId="6538EFD7" w:rsidR="00D548F8" w:rsidRPr="00BF366C" w:rsidRDefault="00D548F8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1979" w:type="dxa"/>
          </w:tcPr>
          <w:p w14:paraId="23F7CF80" w14:textId="75A984D9" w:rsidR="00D548F8" w:rsidRPr="00BF366C" w:rsidRDefault="00D548F8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375</w:t>
            </w:r>
          </w:p>
        </w:tc>
        <w:tc>
          <w:tcPr>
            <w:tcW w:w="2338" w:type="dxa"/>
          </w:tcPr>
          <w:p w14:paraId="74E03677" w14:textId="5C610207" w:rsidR="00D548F8" w:rsidRPr="00BF366C" w:rsidRDefault="00D548F8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41499</w:t>
            </w:r>
          </w:p>
        </w:tc>
        <w:tc>
          <w:tcPr>
            <w:tcW w:w="2338" w:type="dxa"/>
            <w:vAlign w:val="center"/>
          </w:tcPr>
          <w:p w14:paraId="589672AF" w14:textId="1DB0B0B0" w:rsidR="00D548F8" w:rsidRPr="00BF366C" w:rsidRDefault="00D548F8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76</w:t>
            </w:r>
          </w:p>
        </w:tc>
      </w:tr>
      <w:tr w:rsidR="00D548F8" w:rsidRPr="00BF366C" w14:paraId="64D6A956" w14:textId="77777777" w:rsidTr="00A90AB7">
        <w:tc>
          <w:tcPr>
            <w:tcW w:w="2695" w:type="dxa"/>
          </w:tcPr>
          <w:p w14:paraId="7341DEFD" w14:textId="5455E911" w:rsidR="00D548F8" w:rsidRPr="00BF366C" w:rsidRDefault="00D548F8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1979" w:type="dxa"/>
          </w:tcPr>
          <w:p w14:paraId="41147CA2" w14:textId="2C36A3D5" w:rsidR="00D548F8" w:rsidRPr="00BF366C" w:rsidRDefault="00D548F8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853</w:t>
            </w:r>
          </w:p>
        </w:tc>
        <w:tc>
          <w:tcPr>
            <w:tcW w:w="2338" w:type="dxa"/>
          </w:tcPr>
          <w:p w14:paraId="49FE1BE8" w14:textId="267D23EB" w:rsidR="00D548F8" w:rsidRPr="00BF366C" w:rsidRDefault="00D548F8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52516</w:t>
            </w:r>
          </w:p>
        </w:tc>
        <w:tc>
          <w:tcPr>
            <w:tcW w:w="2338" w:type="dxa"/>
            <w:vAlign w:val="center"/>
          </w:tcPr>
          <w:p w14:paraId="348170F1" w14:textId="1E772283" w:rsidR="00D548F8" w:rsidRPr="00BF366C" w:rsidRDefault="00D548F8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37</w:t>
            </w:r>
          </w:p>
        </w:tc>
      </w:tr>
      <w:tr w:rsidR="00D548F8" w:rsidRPr="00BF366C" w14:paraId="5F8D911C" w14:textId="77777777" w:rsidTr="00A90AB7">
        <w:tc>
          <w:tcPr>
            <w:tcW w:w="2695" w:type="dxa"/>
          </w:tcPr>
          <w:p w14:paraId="2F6DF36A" w14:textId="67873808" w:rsidR="00D548F8" w:rsidRPr="00BF366C" w:rsidRDefault="00D548F8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70-79</w:t>
            </w:r>
          </w:p>
        </w:tc>
        <w:tc>
          <w:tcPr>
            <w:tcW w:w="1979" w:type="dxa"/>
          </w:tcPr>
          <w:p w14:paraId="28200812" w14:textId="3E84E13E" w:rsidR="00D548F8" w:rsidRPr="00BF366C" w:rsidRDefault="00D548F8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597</w:t>
            </w:r>
          </w:p>
        </w:tc>
        <w:tc>
          <w:tcPr>
            <w:tcW w:w="2338" w:type="dxa"/>
          </w:tcPr>
          <w:p w14:paraId="6FE256DB" w14:textId="53E10B8B" w:rsidR="00D548F8" w:rsidRPr="00BF366C" w:rsidRDefault="00D548F8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46417</w:t>
            </w:r>
          </w:p>
        </w:tc>
        <w:tc>
          <w:tcPr>
            <w:tcW w:w="2338" w:type="dxa"/>
            <w:vAlign w:val="center"/>
          </w:tcPr>
          <w:p w14:paraId="592AF1DD" w14:textId="5B73B582" w:rsidR="00D548F8" w:rsidRPr="00BF366C" w:rsidRDefault="00D548F8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80</w:t>
            </w:r>
          </w:p>
        </w:tc>
      </w:tr>
      <w:tr w:rsidR="00D548F8" w:rsidRPr="00BF366C" w14:paraId="1CCD84AA" w14:textId="77777777" w:rsidTr="00A90AB7">
        <w:tc>
          <w:tcPr>
            <w:tcW w:w="2695" w:type="dxa"/>
          </w:tcPr>
          <w:p w14:paraId="5504D99B" w14:textId="497D6D96" w:rsidR="00D548F8" w:rsidRPr="00BF366C" w:rsidRDefault="00D548F8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0+</w:t>
            </w:r>
          </w:p>
        </w:tc>
        <w:tc>
          <w:tcPr>
            <w:tcW w:w="1979" w:type="dxa"/>
          </w:tcPr>
          <w:p w14:paraId="361CE182" w14:textId="238E60E2" w:rsidR="00D548F8" w:rsidRPr="00BF366C" w:rsidRDefault="00D548F8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19</w:t>
            </w:r>
          </w:p>
        </w:tc>
        <w:tc>
          <w:tcPr>
            <w:tcW w:w="2338" w:type="dxa"/>
          </w:tcPr>
          <w:p w14:paraId="0D03F5AC" w14:textId="2ACCBB7F" w:rsidR="00D548F8" w:rsidRPr="00BF366C" w:rsidRDefault="00D548F8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17376</w:t>
            </w:r>
          </w:p>
        </w:tc>
        <w:tc>
          <w:tcPr>
            <w:tcW w:w="2338" w:type="dxa"/>
            <w:vAlign w:val="center"/>
          </w:tcPr>
          <w:p w14:paraId="6BF478DC" w14:textId="010725BB" w:rsidR="00D548F8" w:rsidRPr="00BF366C" w:rsidRDefault="00D548F8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43</w:t>
            </w:r>
          </w:p>
        </w:tc>
      </w:tr>
      <w:tr w:rsidR="005F64C0" w:rsidRPr="00BF366C" w14:paraId="5B68748D" w14:textId="77777777" w:rsidTr="00E309A7">
        <w:tc>
          <w:tcPr>
            <w:tcW w:w="2695" w:type="dxa"/>
          </w:tcPr>
          <w:p w14:paraId="1367213D" w14:textId="08D2B9E6" w:rsidR="005F64C0" w:rsidRPr="00BF366C" w:rsidRDefault="005F64C0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ce:</w:t>
            </w:r>
          </w:p>
        </w:tc>
        <w:tc>
          <w:tcPr>
            <w:tcW w:w="1979" w:type="dxa"/>
          </w:tcPr>
          <w:p w14:paraId="7672CC77" w14:textId="77777777" w:rsidR="005F64C0" w:rsidRPr="00BF366C" w:rsidRDefault="005F64C0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6" w:type="dxa"/>
            <w:gridSpan w:val="2"/>
          </w:tcPr>
          <w:p w14:paraId="7D9BC1D8" w14:textId="586A9249" w:rsidR="005F64C0" w:rsidRPr="00BF366C" w:rsidRDefault="00F024D5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1B1BB8" w:rsidRPr="00BF366C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9A6808" w:rsidRPr="00BF366C" w14:paraId="14E0CF00" w14:textId="77777777" w:rsidTr="004F3DB5">
        <w:tc>
          <w:tcPr>
            <w:tcW w:w="2695" w:type="dxa"/>
          </w:tcPr>
          <w:p w14:paraId="514C3371" w14:textId="173270F8" w:rsidR="009A6808" w:rsidRPr="00BF366C" w:rsidRDefault="009A6808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979" w:type="dxa"/>
          </w:tcPr>
          <w:p w14:paraId="735E574E" w14:textId="2B65E216" w:rsidR="009A6808" w:rsidRPr="00BF366C" w:rsidRDefault="009A6808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027</w:t>
            </w:r>
          </w:p>
        </w:tc>
        <w:tc>
          <w:tcPr>
            <w:tcW w:w="2338" w:type="dxa"/>
          </w:tcPr>
          <w:p w14:paraId="054842B3" w14:textId="6CE9A2CD" w:rsidR="009A6808" w:rsidRPr="00BF366C" w:rsidRDefault="009A6808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165986</w:t>
            </w:r>
          </w:p>
        </w:tc>
        <w:tc>
          <w:tcPr>
            <w:tcW w:w="2338" w:type="dxa"/>
            <w:vAlign w:val="center"/>
          </w:tcPr>
          <w:p w14:paraId="40338E24" w14:textId="787F8E7C" w:rsidR="009A6808" w:rsidRPr="00BF366C" w:rsidRDefault="009A6808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9A6808" w:rsidRPr="00BF366C" w14:paraId="590900F4" w14:textId="77777777" w:rsidTr="004F3DB5">
        <w:tc>
          <w:tcPr>
            <w:tcW w:w="2695" w:type="dxa"/>
          </w:tcPr>
          <w:p w14:paraId="0F71F743" w14:textId="0524875B" w:rsidR="009A6808" w:rsidRPr="00BF366C" w:rsidRDefault="009A6808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979" w:type="dxa"/>
          </w:tcPr>
          <w:p w14:paraId="22278B06" w14:textId="533ACCCB" w:rsidR="009A6808" w:rsidRPr="00BF366C" w:rsidRDefault="009A6808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47</w:t>
            </w:r>
          </w:p>
        </w:tc>
        <w:tc>
          <w:tcPr>
            <w:tcW w:w="2338" w:type="dxa"/>
          </w:tcPr>
          <w:p w14:paraId="620D3C2B" w14:textId="5A1779B9" w:rsidR="009A6808" w:rsidRPr="00BF366C" w:rsidRDefault="009A6808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41637</w:t>
            </w:r>
          </w:p>
        </w:tc>
        <w:tc>
          <w:tcPr>
            <w:tcW w:w="2338" w:type="dxa"/>
            <w:vAlign w:val="center"/>
          </w:tcPr>
          <w:p w14:paraId="30CA3967" w14:textId="508A2E19" w:rsidR="009A6808" w:rsidRPr="00BF366C" w:rsidRDefault="009A6808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9A6808" w:rsidRPr="00BF366C" w14:paraId="26797236" w14:textId="77777777" w:rsidTr="004F3DB5">
        <w:tc>
          <w:tcPr>
            <w:tcW w:w="2695" w:type="dxa"/>
          </w:tcPr>
          <w:p w14:paraId="607E914F" w14:textId="65695671" w:rsidR="009A6808" w:rsidRPr="00BF366C" w:rsidRDefault="009A6808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979" w:type="dxa"/>
          </w:tcPr>
          <w:p w14:paraId="72995EA9" w14:textId="15FD6F7A" w:rsidR="009A6808" w:rsidRPr="00BF366C" w:rsidRDefault="009A6808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8</w:t>
            </w:r>
          </w:p>
        </w:tc>
        <w:tc>
          <w:tcPr>
            <w:tcW w:w="2338" w:type="dxa"/>
          </w:tcPr>
          <w:p w14:paraId="00D166DE" w14:textId="51A593BC" w:rsidR="009A6808" w:rsidRPr="00BF366C" w:rsidRDefault="009A6808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9007</w:t>
            </w:r>
          </w:p>
        </w:tc>
        <w:tc>
          <w:tcPr>
            <w:tcW w:w="2338" w:type="dxa"/>
            <w:vAlign w:val="center"/>
          </w:tcPr>
          <w:p w14:paraId="7C6414A8" w14:textId="60174315" w:rsidR="009A6808" w:rsidRPr="00BF366C" w:rsidRDefault="009A6808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A6808" w:rsidRPr="00BF366C" w14:paraId="07AFAE09" w14:textId="77777777" w:rsidTr="004F3DB5">
        <w:tc>
          <w:tcPr>
            <w:tcW w:w="2695" w:type="dxa"/>
          </w:tcPr>
          <w:p w14:paraId="1C1F4654" w14:textId="15262996" w:rsidR="009A6808" w:rsidRPr="00BF366C" w:rsidRDefault="009A6808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79" w:type="dxa"/>
          </w:tcPr>
          <w:p w14:paraId="76D9CDA5" w14:textId="29FC4F26" w:rsidR="009A6808" w:rsidRPr="00BF366C" w:rsidRDefault="009A6808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1</w:t>
            </w:r>
          </w:p>
        </w:tc>
        <w:tc>
          <w:tcPr>
            <w:tcW w:w="2338" w:type="dxa"/>
          </w:tcPr>
          <w:p w14:paraId="1CB31793" w14:textId="582171DB" w:rsidR="009A6808" w:rsidRPr="00BF366C" w:rsidRDefault="009A6808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1681</w:t>
            </w:r>
          </w:p>
        </w:tc>
        <w:tc>
          <w:tcPr>
            <w:tcW w:w="2338" w:type="dxa"/>
            <w:vAlign w:val="center"/>
          </w:tcPr>
          <w:p w14:paraId="1D9C13C8" w14:textId="777559D6" w:rsidR="009A6808" w:rsidRPr="00BF366C" w:rsidRDefault="009A6808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A6808" w:rsidRPr="00BF366C" w14:paraId="1577F6E5" w14:textId="77777777" w:rsidTr="004F3DB5">
        <w:tc>
          <w:tcPr>
            <w:tcW w:w="2695" w:type="dxa"/>
          </w:tcPr>
          <w:p w14:paraId="79B44298" w14:textId="74160E9F" w:rsidR="009A6808" w:rsidRPr="00BF366C" w:rsidRDefault="009A6808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Multiple / Unknown</w:t>
            </w:r>
          </w:p>
        </w:tc>
        <w:tc>
          <w:tcPr>
            <w:tcW w:w="1979" w:type="dxa"/>
          </w:tcPr>
          <w:p w14:paraId="136BAB52" w14:textId="5E4048D6" w:rsidR="009A6808" w:rsidRPr="00BF366C" w:rsidRDefault="009A6808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78</w:t>
            </w:r>
          </w:p>
        </w:tc>
        <w:tc>
          <w:tcPr>
            <w:tcW w:w="2338" w:type="dxa"/>
          </w:tcPr>
          <w:p w14:paraId="2498240F" w14:textId="1F7F17E0" w:rsidR="009A6808" w:rsidRPr="00BF366C" w:rsidRDefault="009A6808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68</w:t>
            </w:r>
          </w:p>
        </w:tc>
        <w:tc>
          <w:tcPr>
            <w:tcW w:w="2338" w:type="dxa"/>
            <w:vAlign w:val="center"/>
          </w:tcPr>
          <w:p w14:paraId="7BAC20EC" w14:textId="6C046572" w:rsidR="009A6808" w:rsidRPr="00BF366C" w:rsidRDefault="009A6808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F64C0" w:rsidRPr="00BF366C" w14:paraId="5625723A" w14:textId="77777777" w:rsidTr="00E309A7">
        <w:tc>
          <w:tcPr>
            <w:tcW w:w="2695" w:type="dxa"/>
          </w:tcPr>
          <w:p w14:paraId="36477E18" w14:textId="0D3BCD45" w:rsidR="005F64C0" w:rsidRPr="00BF366C" w:rsidRDefault="005F64C0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hnicity:</w:t>
            </w:r>
          </w:p>
        </w:tc>
        <w:tc>
          <w:tcPr>
            <w:tcW w:w="1979" w:type="dxa"/>
          </w:tcPr>
          <w:p w14:paraId="6FBD1C75" w14:textId="77777777" w:rsidR="005F64C0" w:rsidRPr="00BF366C" w:rsidRDefault="005F64C0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6" w:type="dxa"/>
            <w:gridSpan w:val="2"/>
          </w:tcPr>
          <w:p w14:paraId="38B36B3A" w14:textId="3C1DA420" w:rsidR="005F64C0" w:rsidRPr="00BF366C" w:rsidRDefault="00F024D5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EF049A" w:rsidRPr="00BF366C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676602" w:rsidRPr="00BF366C" w14:paraId="217E0033" w14:textId="77777777" w:rsidTr="0037643F">
        <w:tc>
          <w:tcPr>
            <w:tcW w:w="2695" w:type="dxa"/>
          </w:tcPr>
          <w:p w14:paraId="759BF2F5" w14:textId="4A3E8BEF" w:rsidR="00676602" w:rsidRPr="00BF366C" w:rsidRDefault="00676602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Hispanic or Latino</w:t>
            </w:r>
          </w:p>
        </w:tc>
        <w:tc>
          <w:tcPr>
            <w:tcW w:w="1979" w:type="dxa"/>
          </w:tcPr>
          <w:p w14:paraId="7AC4A3AD" w14:textId="1FAB9892" w:rsidR="00676602" w:rsidRPr="00BF366C" w:rsidRDefault="00676602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92</w:t>
            </w:r>
          </w:p>
        </w:tc>
        <w:tc>
          <w:tcPr>
            <w:tcW w:w="2338" w:type="dxa"/>
          </w:tcPr>
          <w:p w14:paraId="64C81BA8" w14:textId="0856B4CE" w:rsidR="00676602" w:rsidRPr="00BF366C" w:rsidRDefault="00676602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36784</w:t>
            </w:r>
          </w:p>
        </w:tc>
        <w:tc>
          <w:tcPr>
            <w:tcW w:w="2338" w:type="dxa"/>
            <w:vAlign w:val="center"/>
          </w:tcPr>
          <w:p w14:paraId="6BD9E6F4" w14:textId="160698CE" w:rsidR="00676602" w:rsidRPr="00BF366C" w:rsidRDefault="00676602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76602" w:rsidRPr="00BF366C" w14:paraId="0B02C0C3" w14:textId="77777777" w:rsidTr="0037643F">
        <w:tc>
          <w:tcPr>
            <w:tcW w:w="2695" w:type="dxa"/>
          </w:tcPr>
          <w:p w14:paraId="79DA6B2E" w14:textId="5C8B2EAF" w:rsidR="00676602" w:rsidRPr="00BF366C" w:rsidRDefault="00676602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Not Hispanic or Latino</w:t>
            </w:r>
          </w:p>
        </w:tc>
        <w:tc>
          <w:tcPr>
            <w:tcW w:w="1979" w:type="dxa"/>
          </w:tcPr>
          <w:p w14:paraId="4B4ECEED" w14:textId="6866EC83" w:rsidR="00676602" w:rsidRPr="00BF366C" w:rsidRDefault="00676602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349</w:t>
            </w:r>
          </w:p>
        </w:tc>
        <w:tc>
          <w:tcPr>
            <w:tcW w:w="2338" w:type="dxa"/>
          </w:tcPr>
          <w:p w14:paraId="296546D2" w14:textId="0162F5A4" w:rsidR="00676602" w:rsidRPr="00BF366C" w:rsidRDefault="00676602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217295</w:t>
            </w:r>
          </w:p>
        </w:tc>
        <w:tc>
          <w:tcPr>
            <w:tcW w:w="2338" w:type="dxa"/>
            <w:vAlign w:val="center"/>
          </w:tcPr>
          <w:p w14:paraId="2D5AAF45" w14:textId="1620E1FE" w:rsidR="00676602" w:rsidRPr="00BF366C" w:rsidRDefault="00676602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AC26F6" w:rsidRPr="00BF366C" w14:paraId="3EBFF40C" w14:textId="77777777" w:rsidTr="00E309A7">
        <w:tc>
          <w:tcPr>
            <w:tcW w:w="2695" w:type="dxa"/>
          </w:tcPr>
          <w:p w14:paraId="41B0AC2A" w14:textId="7851E835" w:rsidR="00AC26F6" w:rsidRPr="00BF366C" w:rsidRDefault="00AC26F6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ital status:</w:t>
            </w:r>
          </w:p>
        </w:tc>
        <w:tc>
          <w:tcPr>
            <w:tcW w:w="1979" w:type="dxa"/>
          </w:tcPr>
          <w:p w14:paraId="31C99BEE" w14:textId="77777777" w:rsidR="00AC26F6" w:rsidRPr="00BF366C" w:rsidRDefault="00AC26F6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6" w:type="dxa"/>
            <w:gridSpan w:val="2"/>
          </w:tcPr>
          <w:p w14:paraId="1E6FB6AE" w14:textId="71095685" w:rsidR="00AC26F6" w:rsidRPr="00BF366C" w:rsidRDefault="00AC26F6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DD5369" w:rsidRPr="00BF366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CB0F31" w:rsidRPr="00BF366C" w14:paraId="7A777FC2" w14:textId="77777777" w:rsidTr="006B1AF3">
        <w:tc>
          <w:tcPr>
            <w:tcW w:w="2695" w:type="dxa"/>
          </w:tcPr>
          <w:p w14:paraId="65024B18" w14:textId="423406AD" w:rsidR="00CB0F31" w:rsidRPr="00BF366C" w:rsidRDefault="00CB0F31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Never married</w:t>
            </w:r>
          </w:p>
        </w:tc>
        <w:tc>
          <w:tcPr>
            <w:tcW w:w="1979" w:type="dxa"/>
          </w:tcPr>
          <w:p w14:paraId="2407D6A6" w14:textId="5317FB34" w:rsidR="00CB0F31" w:rsidRPr="00BF366C" w:rsidRDefault="00CB0F31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835</w:t>
            </w:r>
          </w:p>
        </w:tc>
        <w:tc>
          <w:tcPr>
            <w:tcW w:w="2338" w:type="dxa"/>
          </w:tcPr>
          <w:p w14:paraId="5BC26C9A" w14:textId="1F38523D" w:rsidR="00CB0F31" w:rsidRPr="00BF366C" w:rsidRDefault="00CB0F31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62196</w:t>
            </w:r>
          </w:p>
        </w:tc>
        <w:tc>
          <w:tcPr>
            <w:tcW w:w="2338" w:type="dxa"/>
            <w:vAlign w:val="center"/>
          </w:tcPr>
          <w:p w14:paraId="4CCD4907" w14:textId="1F1444D4" w:rsidR="00CB0F31" w:rsidRPr="00BF366C" w:rsidRDefault="00CB0F31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39</w:t>
            </w:r>
          </w:p>
        </w:tc>
      </w:tr>
      <w:tr w:rsidR="00CB0F31" w:rsidRPr="00BF366C" w14:paraId="42A20DB0" w14:textId="77777777" w:rsidTr="006B1AF3">
        <w:tc>
          <w:tcPr>
            <w:tcW w:w="2695" w:type="dxa"/>
          </w:tcPr>
          <w:p w14:paraId="556D3D19" w14:textId="60F0EB18" w:rsidR="00CB0F31" w:rsidRPr="00BF366C" w:rsidRDefault="00CB0F31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Married / Living with partner</w:t>
            </w:r>
          </w:p>
        </w:tc>
        <w:tc>
          <w:tcPr>
            <w:tcW w:w="1979" w:type="dxa"/>
          </w:tcPr>
          <w:p w14:paraId="5ACDB93A" w14:textId="64D56A01" w:rsidR="00CB0F31" w:rsidRPr="00BF366C" w:rsidRDefault="00CB0F31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19</w:t>
            </w:r>
          </w:p>
        </w:tc>
        <w:tc>
          <w:tcPr>
            <w:tcW w:w="2338" w:type="dxa"/>
          </w:tcPr>
          <w:p w14:paraId="2147DB69" w14:textId="76E02EF3" w:rsidR="00CB0F31" w:rsidRPr="00BF366C" w:rsidRDefault="00CB0F31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136707</w:t>
            </w:r>
          </w:p>
        </w:tc>
        <w:tc>
          <w:tcPr>
            <w:tcW w:w="2338" w:type="dxa"/>
            <w:vAlign w:val="center"/>
          </w:tcPr>
          <w:p w14:paraId="5CB90FDA" w14:textId="67A14BA9" w:rsidR="00CB0F31" w:rsidRPr="00BF366C" w:rsidRDefault="00CB0F31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412</w:t>
            </w:r>
          </w:p>
        </w:tc>
      </w:tr>
      <w:tr w:rsidR="00CB0F31" w:rsidRPr="00BF366C" w14:paraId="1D87128E" w14:textId="77777777" w:rsidTr="006B1AF3">
        <w:tc>
          <w:tcPr>
            <w:tcW w:w="2695" w:type="dxa"/>
          </w:tcPr>
          <w:p w14:paraId="2621047E" w14:textId="1577E62A" w:rsidR="00CB0F31" w:rsidRPr="00BF366C" w:rsidRDefault="00CB0F31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Separated / Divorced</w:t>
            </w:r>
          </w:p>
        </w:tc>
        <w:tc>
          <w:tcPr>
            <w:tcW w:w="1979" w:type="dxa"/>
          </w:tcPr>
          <w:p w14:paraId="5BB62FE9" w14:textId="0C77703D" w:rsidR="00CB0F31" w:rsidRPr="00BF366C" w:rsidRDefault="00CB0F31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492</w:t>
            </w:r>
          </w:p>
        </w:tc>
        <w:tc>
          <w:tcPr>
            <w:tcW w:w="2338" w:type="dxa"/>
          </w:tcPr>
          <w:p w14:paraId="7758EB30" w14:textId="7D331022" w:rsidR="00CB0F31" w:rsidRPr="00BF366C" w:rsidRDefault="00CB0F31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42927</w:t>
            </w:r>
          </w:p>
        </w:tc>
        <w:tc>
          <w:tcPr>
            <w:tcW w:w="2338" w:type="dxa"/>
            <w:vAlign w:val="center"/>
          </w:tcPr>
          <w:p w14:paraId="29437FB5" w14:textId="31E079A6" w:rsidR="00CB0F31" w:rsidRPr="00BF366C" w:rsidRDefault="00CB0F31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65</w:t>
            </w:r>
          </w:p>
        </w:tc>
      </w:tr>
      <w:tr w:rsidR="00CB0F31" w:rsidRPr="00BF366C" w14:paraId="182D5A90" w14:textId="77777777" w:rsidTr="006B1AF3">
        <w:tc>
          <w:tcPr>
            <w:tcW w:w="2695" w:type="dxa"/>
          </w:tcPr>
          <w:p w14:paraId="0E3A0857" w14:textId="33C5A90F" w:rsidR="00CB0F31" w:rsidRPr="00BF366C" w:rsidRDefault="00CB0F31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1979" w:type="dxa"/>
          </w:tcPr>
          <w:p w14:paraId="635E9E43" w14:textId="68307C65" w:rsidR="00CB0F31" w:rsidRPr="00BF366C" w:rsidRDefault="00CB0F31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26</w:t>
            </w:r>
          </w:p>
        </w:tc>
        <w:tc>
          <w:tcPr>
            <w:tcW w:w="2338" w:type="dxa"/>
          </w:tcPr>
          <w:p w14:paraId="3FEA5412" w14:textId="0E12D972" w:rsidR="00CB0F31" w:rsidRPr="00BF366C" w:rsidRDefault="00CB0F31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12249</w:t>
            </w:r>
          </w:p>
        </w:tc>
        <w:tc>
          <w:tcPr>
            <w:tcW w:w="2338" w:type="dxa"/>
            <w:vAlign w:val="center"/>
          </w:tcPr>
          <w:p w14:paraId="1BA80750" w14:textId="0BA79453" w:rsidR="00CB0F31" w:rsidRPr="00BF366C" w:rsidRDefault="00CB0F31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77</w:t>
            </w:r>
          </w:p>
        </w:tc>
      </w:tr>
      <w:tr w:rsidR="003B65DB" w:rsidRPr="00BF366C" w14:paraId="53F9F523" w14:textId="77777777" w:rsidTr="00F450B6">
        <w:tc>
          <w:tcPr>
            <w:tcW w:w="2695" w:type="dxa"/>
          </w:tcPr>
          <w:p w14:paraId="7D280085" w14:textId="2FFA77B8" w:rsidR="003B65DB" w:rsidRPr="00BF366C" w:rsidRDefault="003B65DB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ducation:</w:t>
            </w:r>
          </w:p>
        </w:tc>
        <w:tc>
          <w:tcPr>
            <w:tcW w:w="1979" w:type="dxa"/>
          </w:tcPr>
          <w:p w14:paraId="02A8FA49" w14:textId="77777777" w:rsidR="003B65DB" w:rsidRPr="00BF366C" w:rsidRDefault="003B65DB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6" w:type="dxa"/>
            <w:gridSpan w:val="2"/>
          </w:tcPr>
          <w:p w14:paraId="279681B0" w14:textId="21D07B06" w:rsidR="003B65DB" w:rsidRPr="00BF366C" w:rsidRDefault="003B65DB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D157FB" w:rsidRPr="00BF366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150AAD" w:rsidRPr="00BF366C" w14:paraId="3E661C9A" w14:textId="77777777" w:rsidTr="003740E6">
        <w:tc>
          <w:tcPr>
            <w:tcW w:w="2695" w:type="dxa"/>
          </w:tcPr>
          <w:p w14:paraId="373E1309" w14:textId="3D8BC7A9" w:rsidR="00150AAD" w:rsidRPr="00BF366C" w:rsidRDefault="00150AAD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 xml:space="preserve"> &lt; High School</w:t>
            </w:r>
          </w:p>
        </w:tc>
        <w:tc>
          <w:tcPr>
            <w:tcW w:w="1979" w:type="dxa"/>
          </w:tcPr>
          <w:p w14:paraId="636D1982" w14:textId="1B45013F" w:rsidR="00150AAD" w:rsidRPr="00BF366C" w:rsidRDefault="00150AAD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42</w:t>
            </w:r>
          </w:p>
        </w:tc>
        <w:tc>
          <w:tcPr>
            <w:tcW w:w="2338" w:type="dxa"/>
          </w:tcPr>
          <w:p w14:paraId="6B7876E0" w14:textId="45E8F3BE" w:rsidR="00150AAD" w:rsidRPr="00BF366C" w:rsidRDefault="00150AAD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15670</w:t>
            </w:r>
          </w:p>
        </w:tc>
        <w:tc>
          <w:tcPr>
            <w:tcW w:w="2338" w:type="dxa"/>
            <w:vAlign w:val="center"/>
          </w:tcPr>
          <w:p w14:paraId="077569BD" w14:textId="7DD8512E" w:rsidR="00150AAD" w:rsidRPr="00BF366C" w:rsidRDefault="00150AAD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72</w:t>
            </w:r>
          </w:p>
        </w:tc>
      </w:tr>
      <w:tr w:rsidR="00150AAD" w:rsidRPr="00BF366C" w14:paraId="6F314E72" w14:textId="77777777" w:rsidTr="003740E6">
        <w:tc>
          <w:tcPr>
            <w:tcW w:w="2695" w:type="dxa"/>
          </w:tcPr>
          <w:p w14:paraId="6E640879" w14:textId="36776162" w:rsidR="00150AAD" w:rsidRPr="00BF366C" w:rsidRDefault="00150AAD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 xml:space="preserve"> High School / GED</w:t>
            </w:r>
          </w:p>
        </w:tc>
        <w:tc>
          <w:tcPr>
            <w:tcW w:w="1979" w:type="dxa"/>
          </w:tcPr>
          <w:p w14:paraId="0EA60392" w14:textId="707A2054" w:rsidR="00150AAD" w:rsidRPr="00BF366C" w:rsidRDefault="00150AAD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245</w:t>
            </w:r>
          </w:p>
        </w:tc>
        <w:tc>
          <w:tcPr>
            <w:tcW w:w="2338" w:type="dxa"/>
          </w:tcPr>
          <w:p w14:paraId="11E3A406" w14:textId="14DB9658" w:rsidR="00150AAD" w:rsidRPr="00BF366C" w:rsidRDefault="00150AAD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39959</w:t>
            </w:r>
          </w:p>
        </w:tc>
        <w:tc>
          <w:tcPr>
            <w:tcW w:w="2338" w:type="dxa"/>
            <w:vAlign w:val="center"/>
          </w:tcPr>
          <w:p w14:paraId="6518458E" w14:textId="6EAF45FF" w:rsidR="00150AAD" w:rsidRPr="00BF366C" w:rsidRDefault="00150AAD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86</w:t>
            </w:r>
          </w:p>
        </w:tc>
      </w:tr>
      <w:tr w:rsidR="00150AAD" w:rsidRPr="00BF366C" w14:paraId="276B6F00" w14:textId="77777777" w:rsidTr="003740E6">
        <w:tc>
          <w:tcPr>
            <w:tcW w:w="2695" w:type="dxa"/>
          </w:tcPr>
          <w:p w14:paraId="519B60E7" w14:textId="1CDFAEEA" w:rsidR="00150AAD" w:rsidRPr="00BF366C" w:rsidRDefault="00150AAD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 xml:space="preserve"> Some College</w:t>
            </w:r>
          </w:p>
        </w:tc>
        <w:tc>
          <w:tcPr>
            <w:tcW w:w="1979" w:type="dxa"/>
          </w:tcPr>
          <w:p w14:paraId="50E15090" w14:textId="25B9F87A" w:rsidR="00150AAD" w:rsidRPr="00BF366C" w:rsidRDefault="00150AAD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877</w:t>
            </w:r>
          </w:p>
        </w:tc>
        <w:tc>
          <w:tcPr>
            <w:tcW w:w="2338" w:type="dxa"/>
          </w:tcPr>
          <w:p w14:paraId="6EDC8B90" w14:textId="47236B09" w:rsidR="00150AAD" w:rsidRPr="00BF366C" w:rsidRDefault="00150AAD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66249</w:t>
            </w:r>
          </w:p>
        </w:tc>
        <w:tc>
          <w:tcPr>
            <w:tcW w:w="2338" w:type="dxa"/>
            <w:vAlign w:val="center"/>
          </w:tcPr>
          <w:p w14:paraId="1DE2F8B1" w14:textId="551D443E" w:rsidR="00150AAD" w:rsidRPr="00BF366C" w:rsidRDefault="00150AAD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28</w:t>
            </w:r>
          </w:p>
        </w:tc>
      </w:tr>
      <w:tr w:rsidR="00150AAD" w:rsidRPr="00BF366C" w14:paraId="13D0BBC0" w14:textId="77777777" w:rsidTr="003740E6">
        <w:tc>
          <w:tcPr>
            <w:tcW w:w="2695" w:type="dxa"/>
          </w:tcPr>
          <w:p w14:paraId="5F8E1E87" w14:textId="4C461755" w:rsidR="00150AAD" w:rsidRPr="00BF366C" w:rsidRDefault="00150AAD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 xml:space="preserve"> College Graduate</w:t>
            </w:r>
          </w:p>
        </w:tc>
        <w:tc>
          <w:tcPr>
            <w:tcW w:w="1979" w:type="dxa"/>
          </w:tcPr>
          <w:p w14:paraId="6A35FE7A" w14:textId="3FD100B9" w:rsidR="00150AAD" w:rsidRPr="00BF366C" w:rsidRDefault="00150AAD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849</w:t>
            </w:r>
          </w:p>
        </w:tc>
        <w:tc>
          <w:tcPr>
            <w:tcW w:w="2338" w:type="dxa"/>
          </w:tcPr>
          <w:p w14:paraId="34707B91" w14:textId="34CE1388" w:rsidR="00150AAD" w:rsidRPr="00BF366C" w:rsidRDefault="00150AAD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65716</w:t>
            </w:r>
          </w:p>
        </w:tc>
        <w:tc>
          <w:tcPr>
            <w:tcW w:w="2338" w:type="dxa"/>
            <w:vAlign w:val="center"/>
          </w:tcPr>
          <w:p w14:paraId="5A413D12" w14:textId="5ECFDB0F" w:rsidR="00150AAD" w:rsidRPr="00BF366C" w:rsidRDefault="00150AAD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33</w:t>
            </w:r>
          </w:p>
        </w:tc>
      </w:tr>
      <w:tr w:rsidR="00150AAD" w:rsidRPr="00BF366C" w14:paraId="63CC4143" w14:textId="77777777" w:rsidTr="003740E6">
        <w:tc>
          <w:tcPr>
            <w:tcW w:w="2695" w:type="dxa"/>
          </w:tcPr>
          <w:p w14:paraId="0314B81A" w14:textId="37F9E6EE" w:rsidR="00150AAD" w:rsidRPr="00BF366C" w:rsidRDefault="00150AAD" w:rsidP="00BF36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 xml:space="preserve"> Advanced degree</w:t>
            </w:r>
          </w:p>
        </w:tc>
        <w:tc>
          <w:tcPr>
            <w:tcW w:w="1979" w:type="dxa"/>
          </w:tcPr>
          <w:p w14:paraId="4CE77FFB" w14:textId="65665785" w:rsidR="00150AAD" w:rsidRPr="00BF366C" w:rsidRDefault="00150AAD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037</w:t>
            </w:r>
          </w:p>
        </w:tc>
        <w:tc>
          <w:tcPr>
            <w:tcW w:w="2338" w:type="dxa"/>
          </w:tcPr>
          <w:p w14:paraId="6825A569" w14:textId="60D02B63" w:rsidR="00150AAD" w:rsidRPr="00BF366C" w:rsidRDefault="00150AAD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66485</w:t>
            </w:r>
          </w:p>
        </w:tc>
        <w:tc>
          <w:tcPr>
            <w:tcW w:w="2338" w:type="dxa"/>
            <w:vAlign w:val="center"/>
          </w:tcPr>
          <w:p w14:paraId="0747AD33" w14:textId="6713B4CD" w:rsidR="00150AAD" w:rsidRPr="00BF366C" w:rsidRDefault="00150AAD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52</w:t>
            </w:r>
          </w:p>
        </w:tc>
      </w:tr>
      <w:tr w:rsidR="00A17C29" w:rsidRPr="00BF366C" w14:paraId="3474CFE7" w14:textId="77777777" w:rsidTr="00F450B6">
        <w:tc>
          <w:tcPr>
            <w:tcW w:w="2695" w:type="dxa"/>
          </w:tcPr>
          <w:p w14:paraId="003ACEE9" w14:textId="21F1117C" w:rsidR="00A17C29" w:rsidRPr="00BF366C" w:rsidRDefault="00A17C29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alth insurance:</w:t>
            </w:r>
          </w:p>
        </w:tc>
        <w:tc>
          <w:tcPr>
            <w:tcW w:w="1979" w:type="dxa"/>
          </w:tcPr>
          <w:p w14:paraId="6B20600A" w14:textId="77777777" w:rsidR="00A17C29" w:rsidRPr="00BF366C" w:rsidRDefault="00A17C29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6" w:type="dxa"/>
            <w:gridSpan w:val="2"/>
          </w:tcPr>
          <w:p w14:paraId="54113D98" w14:textId="1ACAC939" w:rsidR="00A17C29" w:rsidRPr="00BF366C" w:rsidRDefault="00A17C29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6C1E79" w:rsidRPr="00BF366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370FDB" w:rsidRPr="00BF366C" w14:paraId="686052C3" w14:textId="77777777" w:rsidTr="003436CD">
        <w:tc>
          <w:tcPr>
            <w:tcW w:w="2695" w:type="dxa"/>
          </w:tcPr>
          <w:p w14:paraId="0058A90A" w14:textId="332C23CC" w:rsidR="00370FDB" w:rsidRPr="00BF366C" w:rsidRDefault="00370FDB" w:rsidP="00BF36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Yes</w:t>
            </w:r>
          </w:p>
        </w:tc>
        <w:tc>
          <w:tcPr>
            <w:tcW w:w="1979" w:type="dxa"/>
          </w:tcPr>
          <w:p w14:paraId="6459891F" w14:textId="6C69FB01" w:rsidR="00370FDB" w:rsidRPr="00BF366C" w:rsidRDefault="00370FDB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783</w:t>
            </w:r>
          </w:p>
        </w:tc>
        <w:tc>
          <w:tcPr>
            <w:tcW w:w="2338" w:type="dxa"/>
          </w:tcPr>
          <w:p w14:paraId="59EE55B6" w14:textId="3FBC0B82" w:rsidR="00370FDB" w:rsidRPr="00BF366C" w:rsidRDefault="00370FDB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240875</w:t>
            </w:r>
          </w:p>
        </w:tc>
        <w:tc>
          <w:tcPr>
            <w:tcW w:w="2338" w:type="dxa"/>
            <w:vAlign w:val="center"/>
          </w:tcPr>
          <w:p w14:paraId="275AFB1D" w14:textId="17EA5A7A" w:rsidR="00370FDB" w:rsidRPr="00BF366C" w:rsidRDefault="00370FDB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908</w:t>
            </w:r>
          </w:p>
        </w:tc>
      </w:tr>
      <w:tr w:rsidR="00370FDB" w:rsidRPr="00BF366C" w14:paraId="2F768412" w14:textId="77777777" w:rsidTr="003436CD">
        <w:tc>
          <w:tcPr>
            <w:tcW w:w="2695" w:type="dxa"/>
          </w:tcPr>
          <w:p w14:paraId="5253EAC4" w14:textId="7C58A938" w:rsidR="00370FDB" w:rsidRPr="00BF366C" w:rsidRDefault="00370FDB" w:rsidP="00BF36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979" w:type="dxa"/>
          </w:tcPr>
          <w:p w14:paraId="78623891" w14:textId="35AA3DA4" w:rsidR="00370FDB" w:rsidRPr="00BF366C" w:rsidRDefault="00370FDB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54</w:t>
            </w:r>
          </w:p>
        </w:tc>
        <w:tc>
          <w:tcPr>
            <w:tcW w:w="2338" w:type="dxa"/>
          </w:tcPr>
          <w:p w14:paraId="6B210AEF" w14:textId="2C1250FF" w:rsidR="00370FDB" w:rsidRPr="00BF366C" w:rsidRDefault="00370FDB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13204</w:t>
            </w:r>
          </w:p>
        </w:tc>
        <w:tc>
          <w:tcPr>
            <w:tcW w:w="2338" w:type="dxa"/>
            <w:vAlign w:val="center"/>
          </w:tcPr>
          <w:p w14:paraId="6DAD6131" w14:textId="149DCBC5" w:rsidR="00370FDB" w:rsidRPr="00BF366C" w:rsidRDefault="00370FDB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50</w:t>
            </w:r>
          </w:p>
        </w:tc>
      </w:tr>
      <w:tr w:rsidR="00A17C29" w:rsidRPr="00BF366C" w14:paraId="033B92D7" w14:textId="77777777" w:rsidTr="00F450B6">
        <w:tc>
          <w:tcPr>
            <w:tcW w:w="2695" w:type="dxa"/>
          </w:tcPr>
          <w:p w14:paraId="2367BDB1" w14:textId="6E036DC8" w:rsidR="00A17C29" w:rsidRPr="00BF366C" w:rsidRDefault="00A17C29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bacco use:</w:t>
            </w:r>
          </w:p>
        </w:tc>
        <w:tc>
          <w:tcPr>
            <w:tcW w:w="1979" w:type="dxa"/>
          </w:tcPr>
          <w:p w14:paraId="5DE4FC53" w14:textId="77777777" w:rsidR="00A17C29" w:rsidRPr="00BF366C" w:rsidRDefault="00A17C29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6" w:type="dxa"/>
            <w:gridSpan w:val="2"/>
          </w:tcPr>
          <w:p w14:paraId="34B0F1DE" w14:textId="60B04AE3" w:rsidR="00A17C29" w:rsidRPr="00BF366C" w:rsidRDefault="00A17C29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5852D2" w:rsidRPr="00BF366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4B27BB" w:rsidRPr="00BF366C" w14:paraId="2C848405" w14:textId="77777777" w:rsidTr="00FC27B8">
        <w:tc>
          <w:tcPr>
            <w:tcW w:w="2695" w:type="dxa"/>
          </w:tcPr>
          <w:p w14:paraId="1F7CF6A2" w14:textId="77777777" w:rsidR="004B27BB" w:rsidRPr="00BF366C" w:rsidRDefault="004B27BB" w:rsidP="00BF36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979" w:type="dxa"/>
          </w:tcPr>
          <w:p w14:paraId="180E64FF" w14:textId="56AE65D1" w:rsidR="004B27BB" w:rsidRPr="00BF366C" w:rsidRDefault="004B27BB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68</w:t>
            </w:r>
          </w:p>
        </w:tc>
        <w:tc>
          <w:tcPr>
            <w:tcW w:w="2338" w:type="dxa"/>
          </w:tcPr>
          <w:p w14:paraId="7B454155" w14:textId="42ED3878" w:rsidR="004B27BB" w:rsidRPr="00BF366C" w:rsidRDefault="004B27BB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101326</w:t>
            </w:r>
          </w:p>
        </w:tc>
        <w:tc>
          <w:tcPr>
            <w:tcW w:w="2338" w:type="dxa"/>
            <w:vAlign w:val="center"/>
          </w:tcPr>
          <w:p w14:paraId="2AE84AA6" w14:textId="65BF06DC" w:rsidR="004B27BB" w:rsidRPr="00BF366C" w:rsidRDefault="004B27BB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742</w:t>
            </w:r>
          </w:p>
        </w:tc>
      </w:tr>
      <w:tr w:rsidR="004B27BB" w:rsidRPr="00BF366C" w14:paraId="5A97F146" w14:textId="77777777" w:rsidTr="00FC27B8">
        <w:tc>
          <w:tcPr>
            <w:tcW w:w="2695" w:type="dxa"/>
          </w:tcPr>
          <w:p w14:paraId="72C972C1" w14:textId="77777777" w:rsidR="004B27BB" w:rsidRPr="00BF366C" w:rsidRDefault="004B27BB" w:rsidP="00BF36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979" w:type="dxa"/>
          </w:tcPr>
          <w:p w14:paraId="35444622" w14:textId="237F56D4" w:rsidR="004B27BB" w:rsidRPr="00BF366C" w:rsidRDefault="004B27BB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956</w:t>
            </w:r>
          </w:p>
        </w:tc>
        <w:tc>
          <w:tcPr>
            <w:tcW w:w="2338" w:type="dxa"/>
          </w:tcPr>
          <w:p w14:paraId="17434F1C" w14:textId="219C3D52" w:rsidR="004B27BB" w:rsidRPr="00BF366C" w:rsidRDefault="004B27BB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152753</w:t>
            </w:r>
          </w:p>
        </w:tc>
        <w:tc>
          <w:tcPr>
            <w:tcW w:w="2338" w:type="dxa"/>
            <w:vAlign w:val="center"/>
          </w:tcPr>
          <w:p w14:paraId="0C3EA6F6" w14:textId="6C770AC6" w:rsidR="004B27BB" w:rsidRPr="00BF366C" w:rsidRDefault="004B27BB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203</w:t>
            </w:r>
          </w:p>
        </w:tc>
      </w:tr>
      <w:tr w:rsidR="00C83C03" w:rsidRPr="00BF366C" w14:paraId="46140C51" w14:textId="77777777" w:rsidTr="00F450B6">
        <w:tc>
          <w:tcPr>
            <w:tcW w:w="2695" w:type="dxa"/>
          </w:tcPr>
          <w:p w14:paraId="339F0231" w14:textId="566FB7FA" w:rsidR="00C83C03" w:rsidRPr="00BF366C" w:rsidRDefault="00C83C03" w:rsidP="00BF366C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lf-rated health:</w:t>
            </w:r>
          </w:p>
        </w:tc>
        <w:tc>
          <w:tcPr>
            <w:tcW w:w="1979" w:type="dxa"/>
          </w:tcPr>
          <w:p w14:paraId="7623DF93" w14:textId="77777777" w:rsidR="00C83C03" w:rsidRPr="00BF366C" w:rsidRDefault="00C83C03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6" w:type="dxa"/>
            <w:gridSpan w:val="2"/>
          </w:tcPr>
          <w:p w14:paraId="5944F912" w14:textId="6B9F33C9" w:rsidR="00C83C03" w:rsidRPr="00BF366C" w:rsidRDefault="00C83C03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037BB" w:rsidRPr="00BF366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A12D7" w:rsidRPr="00BF366C" w14:paraId="4A2A5FE3" w14:textId="77777777" w:rsidTr="001F23D4">
        <w:tc>
          <w:tcPr>
            <w:tcW w:w="2695" w:type="dxa"/>
          </w:tcPr>
          <w:p w14:paraId="0A296508" w14:textId="10D17B22" w:rsidR="00DA12D7" w:rsidRPr="00BF366C" w:rsidRDefault="00DA12D7" w:rsidP="00BF36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 xml:space="preserve">  Excellent</w:t>
            </w:r>
          </w:p>
        </w:tc>
        <w:tc>
          <w:tcPr>
            <w:tcW w:w="1979" w:type="dxa"/>
          </w:tcPr>
          <w:p w14:paraId="7115A311" w14:textId="7822E9DE" w:rsidR="00DA12D7" w:rsidRPr="00BF366C" w:rsidRDefault="00DA12D7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69</w:t>
            </w:r>
          </w:p>
        </w:tc>
        <w:tc>
          <w:tcPr>
            <w:tcW w:w="2338" w:type="dxa"/>
          </w:tcPr>
          <w:p w14:paraId="661DC819" w14:textId="09A4E30A" w:rsidR="00DA12D7" w:rsidRPr="00BF366C" w:rsidRDefault="00DA12D7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30779</w:t>
            </w:r>
          </w:p>
        </w:tc>
        <w:tc>
          <w:tcPr>
            <w:tcW w:w="2338" w:type="dxa"/>
            <w:vAlign w:val="center"/>
          </w:tcPr>
          <w:p w14:paraId="1F9249EA" w14:textId="226C0788" w:rsidR="00DA12D7" w:rsidRPr="00BF366C" w:rsidRDefault="00DA12D7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90</w:t>
            </w:r>
          </w:p>
        </w:tc>
      </w:tr>
      <w:tr w:rsidR="00DA12D7" w:rsidRPr="00BF366C" w14:paraId="123131D5" w14:textId="77777777" w:rsidTr="001F23D4">
        <w:tc>
          <w:tcPr>
            <w:tcW w:w="2695" w:type="dxa"/>
          </w:tcPr>
          <w:p w14:paraId="56AD650D" w14:textId="756308B2" w:rsidR="00DA12D7" w:rsidRPr="00BF366C" w:rsidRDefault="00DA12D7" w:rsidP="00BF36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 xml:space="preserve">  Very Good</w:t>
            </w:r>
          </w:p>
        </w:tc>
        <w:tc>
          <w:tcPr>
            <w:tcW w:w="1979" w:type="dxa"/>
          </w:tcPr>
          <w:p w14:paraId="550A788A" w14:textId="7B6321E4" w:rsidR="00DA12D7" w:rsidRPr="00BF366C" w:rsidRDefault="00DA12D7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677</w:t>
            </w:r>
          </w:p>
        </w:tc>
        <w:tc>
          <w:tcPr>
            <w:tcW w:w="2338" w:type="dxa"/>
          </w:tcPr>
          <w:p w14:paraId="0DBF37A7" w14:textId="15A6ABD6" w:rsidR="00DA12D7" w:rsidRPr="00BF366C" w:rsidRDefault="00DA12D7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85351</w:t>
            </w:r>
          </w:p>
        </w:tc>
        <w:tc>
          <w:tcPr>
            <w:tcW w:w="2338" w:type="dxa"/>
            <w:vAlign w:val="center"/>
          </w:tcPr>
          <w:p w14:paraId="7BC6BC42" w14:textId="2569B803" w:rsidR="00DA12D7" w:rsidRPr="00BF366C" w:rsidRDefault="00DA12D7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26</w:t>
            </w:r>
          </w:p>
        </w:tc>
      </w:tr>
      <w:tr w:rsidR="00DA12D7" w:rsidRPr="00BF366C" w14:paraId="4A80942E" w14:textId="77777777" w:rsidTr="001F23D4">
        <w:tc>
          <w:tcPr>
            <w:tcW w:w="2695" w:type="dxa"/>
          </w:tcPr>
          <w:p w14:paraId="0D5CBBA7" w14:textId="33EAE36A" w:rsidR="00DA12D7" w:rsidRPr="00BF366C" w:rsidRDefault="00DA12D7" w:rsidP="00BF36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 xml:space="preserve">  Good</w:t>
            </w:r>
          </w:p>
        </w:tc>
        <w:tc>
          <w:tcPr>
            <w:tcW w:w="1979" w:type="dxa"/>
          </w:tcPr>
          <w:p w14:paraId="3997B01D" w14:textId="1AC070EF" w:rsidR="00DA12D7" w:rsidRPr="00BF366C" w:rsidRDefault="00DA12D7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436</w:t>
            </w:r>
          </w:p>
        </w:tc>
        <w:tc>
          <w:tcPr>
            <w:tcW w:w="2338" w:type="dxa"/>
          </w:tcPr>
          <w:p w14:paraId="0B4C1617" w14:textId="45D3BEB9" w:rsidR="00DA12D7" w:rsidRPr="00BF366C" w:rsidRDefault="00DA12D7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84692</w:t>
            </w:r>
          </w:p>
        </w:tc>
        <w:tc>
          <w:tcPr>
            <w:tcW w:w="2338" w:type="dxa"/>
            <w:vAlign w:val="center"/>
          </w:tcPr>
          <w:p w14:paraId="00F823C3" w14:textId="63C50921" w:rsidR="00DA12D7" w:rsidRPr="00BF366C" w:rsidRDefault="00DA12D7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44</w:t>
            </w:r>
          </w:p>
        </w:tc>
      </w:tr>
      <w:tr w:rsidR="00DA12D7" w:rsidRPr="00BF366C" w14:paraId="7DB08D88" w14:textId="77777777" w:rsidTr="001F23D4">
        <w:tc>
          <w:tcPr>
            <w:tcW w:w="2695" w:type="dxa"/>
          </w:tcPr>
          <w:p w14:paraId="41D6EBB5" w14:textId="369EA01B" w:rsidR="00DA12D7" w:rsidRPr="00BF366C" w:rsidRDefault="00DA12D7" w:rsidP="00BF36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 xml:space="preserve">  Fair</w:t>
            </w:r>
          </w:p>
        </w:tc>
        <w:tc>
          <w:tcPr>
            <w:tcW w:w="1979" w:type="dxa"/>
          </w:tcPr>
          <w:p w14:paraId="6D1D5B37" w14:textId="5FC5FF8F" w:rsidR="00DA12D7" w:rsidRPr="00BF366C" w:rsidRDefault="00DA12D7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783</w:t>
            </w:r>
          </w:p>
        </w:tc>
        <w:tc>
          <w:tcPr>
            <w:tcW w:w="2338" w:type="dxa"/>
          </w:tcPr>
          <w:p w14:paraId="1A412C5E" w14:textId="4843A2CF" w:rsidR="00DA12D7" w:rsidRPr="00BF366C" w:rsidRDefault="00DA12D7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42967</w:t>
            </w:r>
          </w:p>
        </w:tc>
        <w:tc>
          <w:tcPr>
            <w:tcW w:w="2338" w:type="dxa"/>
            <w:vAlign w:val="center"/>
          </w:tcPr>
          <w:p w14:paraId="514FCE77" w14:textId="18FC201E" w:rsidR="00DA12D7" w:rsidRPr="00BF366C" w:rsidRDefault="00DA12D7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16</w:t>
            </w:r>
          </w:p>
        </w:tc>
      </w:tr>
      <w:tr w:rsidR="00DA12D7" w:rsidRPr="00BF366C" w14:paraId="62F9A8DB" w14:textId="77777777" w:rsidTr="001F23D4">
        <w:tc>
          <w:tcPr>
            <w:tcW w:w="2695" w:type="dxa"/>
          </w:tcPr>
          <w:p w14:paraId="5EC3C8E0" w14:textId="23DB0F1F" w:rsidR="00DA12D7" w:rsidRPr="00BF366C" w:rsidRDefault="00DA12D7" w:rsidP="00BF36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 xml:space="preserve">  Poor</w:t>
            </w:r>
          </w:p>
        </w:tc>
        <w:tc>
          <w:tcPr>
            <w:tcW w:w="1979" w:type="dxa"/>
          </w:tcPr>
          <w:p w14:paraId="17FE1401" w14:textId="3A97088A" w:rsidR="00DA12D7" w:rsidRPr="00BF366C" w:rsidRDefault="00DA12D7" w:rsidP="00BF366C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16</w:t>
            </w:r>
          </w:p>
        </w:tc>
        <w:tc>
          <w:tcPr>
            <w:tcW w:w="2338" w:type="dxa"/>
          </w:tcPr>
          <w:p w14:paraId="09522543" w14:textId="09CC03C7" w:rsidR="00DA12D7" w:rsidRPr="00BF366C" w:rsidRDefault="00DA12D7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sz w:val="24"/>
                <w:szCs w:val="24"/>
              </w:rPr>
              <w:t>10290</w:t>
            </w:r>
          </w:p>
        </w:tc>
        <w:tc>
          <w:tcPr>
            <w:tcW w:w="2338" w:type="dxa"/>
            <w:vAlign w:val="center"/>
          </w:tcPr>
          <w:p w14:paraId="2F6C25FA" w14:textId="1B68CC4F" w:rsidR="00DA12D7" w:rsidRPr="00BF366C" w:rsidRDefault="00DA12D7" w:rsidP="00BF3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26</w:t>
            </w:r>
          </w:p>
        </w:tc>
      </w:tr>
    </w:tbl>
    <w:p w14:paraId="3F7AD224" w14:textId="77777777" w:rsidR="009F4A26" w:rsidRPr="00BF366C" w:rsidRDefault="009F4A26" w:rsidP="00BF366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F4A26" w:rsidRPr="00BF36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A26"/>
    <w:rsid w:val="00000DFB"/>
    <w:rsid w:val="00001009"/>
    <w:rsid w:val="00023CE9"/>
    <w:rsid w:val="00064821"/>
    <w:rsid w:val="0008092A"/>
    <w:rsid w:val="000972BC"/>
    <w:rsid w:val="000C00CC"/>
    <w:rsid w:val="000D3544"/>
    <w:rsid w:val="000E36D1"/>
    <w:rsid w:val="00150AAD"/>
    <w:rsid w:val="001B1BB8"/>
    <w:rsid w:val="001B58DF"/>
    <w:rsid w:val="001E76D5"/>
    <w:rsid w:val="001F4A95"/>
    <w:rsid w:val="001F73FE"/>
    <w:rsid w:val="00200230"/>
    <w:rsid w:val="0024635E"/>
    <w:rsid w:val="0024774F"/>
    <w:rsid w:val="002A272D"/>
    <w:rsid w:val="002B7BD7"/>
    <w:rsid w:val="002E0250"/>
    <w:rsid w:val="003106EC"/>
    <w:rsid w:val="00345BDD"/>
    <w:rsid w:val="00370FDB"/>
    <w:rsid w:val="003B65DB"/>
    <w:rsid w:val="003C2C66"/>
    <w:rsid w:val="00401BAD"/>
    <w:rsid w:val="004258F5"/>
    <w:rsid w:val="00474DE5"/>
    <w:rsid w:val="00483B29"/>
    <w:rsid w:val="004A39FD"/>
    <w:rsid w:val="004A600D"/>
    <w:rsid w:val="004B27BB"/>
    <w:rsid w:val="004D4380"/>
    <w:rsid w:val="004F7BC1"/>
    <w:rsid w:val="00506748"/>
    <w:rsid w:val="00530E03"/>
    <w:rsid w:val="005852D2"/>
    <w:rsid w:val="005F64C0"/>
    <w:rsid w:val="00633842"/>
    <w:rsid w:val="00651236"/>
    <w:rsid w:val="00676602"/>
    <w:rsid w:val="00694888"/>
    <w:rsid w:val="006C1E79"/>
    <w:rsid w:val="00701E4A"/>
    <w:rsid w:val="007510F2"/>
    <w:rsid w:val="00757274"/>
    <w:rsid w:val="00767C5F"/>
    <w:rsid w:val="007732F9"/>
    <w:rsid w:val="00774902"/>
    <w:rsid w:val="008208E3"/>
    <w:rsid w:val="0083794B"/>
    <w:rsid w:val="00891A81"/>
    <w:rsid w:val="00927034"/>
    <w:rsid w:val="00927544"/>
    <w:rsid w:val="009308A5"/>
    <w:rsid w:val="00963E04"/>
    <w:rsid w:val="00986416"/>
    <w:rsid w:val="009A6808"/>
    <w:rsid w:val="009C2DF5"/>
    <w:rsid w:val="009F4A26"/>
    <w:rsid w:val="00A17C29"/>
    <w:rsid w:val="00AC26F6"/>
    <w:rsid w:val="00B80FD0"/>
    <w:rsid w:val="00B8130F"/>
    <w:rsid w:val="00BA6E91"/>
    <w:rsid w:val="00BF366C"/>
    <w:rsid w:val="00C00ADF"/>
    <w:rsid w:val="00C36246"/>
    <w:rsid w:val="00C65874"/>
    <w:rsid w:val="00C7042C"/>
    <w:rsid w:val="00C82F63"/>
    <w:rsid w:val="00C83C03"/>
    <w:rsid w:val="00CB0F31"/>
    <w:rsid w:val="00CD53D3"/>
    <w:rsid w:val="00CF7FB0"/>
    <w:rsid w:val="00D157FB"/>
    <w:rsid w:val="00D548F8"/>
    <w:rsid w:val="00D704FC"/>
    <w:rsid w:val="00D9212D"/>
    <w:rsid w:val="00DA12D7"/>
    <w:rsid w:val="00DD5369"/>
    <w:rsid w:val="00E037BB"/>
    <w:rsid w:val="00E15CD6"/>
    <w:rsid w:val="00E309A7"/>
    <w:rsid w:val="00EA51D9"/>
    <w:rsid w:val="00EB51D2"/>
    <w:rsid w:val="00EC0496"/>
    <w:rsid w:val="00EE6F47"/>
    <w:rsid w:val="00EF049A"/>
    <w:rsid w:val="00F024D5"/>
    <w:rsid w:val="00F22FD9"/>
    <w:rsid w:val="00FA5F3B"/>
    <w:rsid w:val="00FC146C"/>
    <w:rsid w:val="00FE0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660DF"/>
  <w15:chartTrackingRefBased/>
  <w15:docId w15:val="{4FBB8049-4580-4974-9AE0-B2322CB1F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A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C00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00CC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78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3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2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8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3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doun, Hind A.</dc:creator>
  <cp:keywords/>
  <dc:description/>
  <cp:lastModifiedBy>Baydoun, Hind A.</cp:lastModifiedBy>
  <cp:revision>93</cp:revision>
  <dcterms:created xsi:type="dcterms:W3CDTF">2024-03-17T14:33:00Z</dcterms:created>
  <dcterms:modified xsi:type="dcterms:W3CDTF">2024-06-24T13:45:00Z</dcterms:modified>
</cp:coreProperties>
</file>